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05FAE1" w14:textId="0C630C7E" w:rsidR="00BC6AEF" w:rsidRPr="00B26660" w:rsidRDefault="009F63AA">
      <w:pPr>
        <w:rPr>
          <w:rFonts w:ascii="Times New Roman" w:eastAsia="TT15Et00" w:hAnsi="Times New Roman" w:cs="Times New Roman"/>
          <w:b/>
          <w:bCs/>
          <w:color w:val="000000"/>
          <w:kern w:val="0"/>
          <w:sz w:val="24"/>
          <w:szCs w:val="24"/>
          <w:lang w:bidi="ar"/>
        </w:rPr>
      </w:pPr>
      <w:r w:rsidRPr="00B26660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="00BA7263" w:rsidRPr="00B2666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BA7263" w:rsidRPr="00B26660">
        <w:rPr>
          <w:rFonts w:ascii="Times New Roman" w:hAnsi="Times New Roman" w:cs="Times New Roman"/>
          <w:b/>
          <w:bCs/>
          <w:color w:val="31353B"/>
          <w:sz w:val="24"/>
          <w:szCs w:val="24"/>
        </w:rPr>
        <w:t>The</w:t>
      </w:r>
      <w:proofErr w:type="gramEnd"/>
      <w:r w:rsidR="00BA7263" w:rsidRPr="00B26660">
        <w:rPr>
          <w:rFonts w:ascii="Times New Roman" w:hAnsi="Times New Roman" w:cs="Times New Roman"/>
          <w:b/>
          <w:bCs/>
          <w:color w:val="31353B"/>
          <w:sz w:val="24"/>
          <w:szCs w:val="24"/>
        </w:rPr>
        <w:t xml:space="preserve"> main findings/conclusions</w:t>
      </w:r>
      <w:r w:rsidR="00BA7263" w:rsidRPr="00B26660">
        <w:rPr>
          <w:rFonts w:ascii="Times New Roman" w:eastAsia="TT15Et00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 </w:t>
      </w:r>
      <w:r w:rsidR="0030269B" w:rsidRPr="00B26660">
        <w:rPr>
          <w:rFonts w:ascii="Times New Roman" w:eastAsia="TT15Et00" w:hAnsi="Times New Roman" w:cs="Times New Roman"/>
          <w:b/>
          <w:bCs/>
          <w:color w:val="000000"/>
          <w:kern w:val="0"/>
          <w:sz w:val="24"/>
          <w:szCs w:val="24"/>
          <w:lang w:bidi="ar"/>
        </w:rPr>
        <w:t>of previous meta-analyses</w:t>
      </w:r>
      <w:r w:rsidR="00FD2797" w:rsidRPr="00B26660">
        <w:rPr>
          <w:rFonts w:ascii="Times New Roman" w:hAnsi="Times New Roman" w:cs="Times New Roman"/>
          <w:b/>
          <w:bCs/>
          <w:color w:val="31353B"/>
          <w:sz w:val="24"/>
          <w:szCs w:val="24"/>
        </w:rPr>
        <w:t xml:space="preserve">. </w:t>
      </w:r>
    </w:p>
    <w:tbl>
      <w:tblPr>
        <w:tblStyle w:val="a3"/>
        <w:tblpPr w:leftFromText="180" w:rightFromText="180" w:vertAnchor="page" w:horzAnchor="margin" w:tblpXSpec="center" w:tblpY="2137"/>
        <w:tblW w:w="15320" w:type="dxa"/>
        <w:tblLayout w:type="fixed"/>
        <w:tblLook w:val="04A0" w:firstRow="1" w:lastRow="0" w:firstColumn="1" w:lastColumn="0" w:noHBand="0" w:noVBand="1"/>
      </w:tblPr>
      <w:tblGrid>
        <w:gridCol w:w="2544"/>
        <w:gridCol w:w="853"/>
        <w:gridCol w:w="709"/>
        <w:gridCol w:w="1418"/>
        <w:gridCol w:w="4677"/>
        <w:gridCol w:w="2552"/>
        <w:gridCol w:w="2567"/>
      </w:tblGrid>
      <w:tr w:rsidR="00E93AC6" w:rsidRPr="00B26660" w14:paraId="54975E22" w14:textId="44351410" w:rsidTr="00B26660">
        <w:tc>
          <w:tcPr>
            <w:tcW w:w="2544" w:type="dxa"/>
          </w:tcPr>
          <w:p w14:paraId="59995F74" w14:textId="77777777" w:rsidR="00E93AC6" w:rsidRPr="00B26660" w:rsidRDefault="00E93AC6" w:rsidP="00D77F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sz w:val="18"/>
                <w:szCs w:val="18"/>
              </w:rPr>
              <w:t>Title</w:t>
            </w:r>
          </w:p>
        </w:tc>
        <w:tc>
          <w:tcPr>
            <w:tcW w:w="853" w:type="dxa"/>
          </w:tcPr>
          <w:p w14:paraId="6BEFCBF1" w14:textId="77777777" w:rsidR="00E93AC6" w:rsidRPr="00B26660" w:rsidRDefault="00E93AC6" w:rsidP="00D77F8D">
            <w:pPr>
              <w:rPr>
                <w:rFonts w:ascii="Times New Roman" w:hAnsi="Times New Roman" w:cs="Times New Roman"/>
                <w:color w:val="31353B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color w:val="31353B"/>
                <w:sz w:val="18"/>
                <w:szCs w:val="18"/>
              </w:rPr>
              <w:t xml:space="preserve">Author </w:t>
            </w:r>
          </w:p>
        </w:tc>
        <w:tc>
          <w:tcPr>
            <w:tcW w:w="709" w:type="dxa"/>
          </w:tcPr>
          <w:p w14:paraId="342B41AB" w14:textId="3C2F911D" w:rsidR="00E93AC6" w:rsidRPr="00B26660" w:rsidRDefault="00E93AC6" w:rsidP="00D77F8D">
            <w:pPr>
              <w:rPr>
                <w:rFonts w:ascii="Times New Roman" w:hAnsi="Times New Roman" w:cs="Times New Roman"/>
                <w:color w:val="31353B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color w:val="31353B"/>
                <w:sz w:val="18"/>
                <w:szCs w:val="18"/>
              </w:rPr>
              <w:t>Year</w:t>
            </w:r>
          </w:p>
        </w:tc>
        <w:tc>
          <w:tcPr>
            <w:tcW w:w="1418" w:type="dxa"/>
          </w:tcPr>
          <w:p w14:paraId="696FBE7B" w14:textId="6E011FD8" w:rsidR="00E93AC6" w:rsidRPr="00B26660" w:rsidRDefault="00E93AC6" w:rsidP="00D77F8D">
            <w:pPr>
              <w:rPr>
                <w:rFonts w:ascii="Times New Roman" w:hAnsi="Times New Roman" w:cs="Times New Roman"/>
                <w:color w:val="31353B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sz w:val="18"/>
                <w:szCs w:val="18"/>
              </w:rPr>
              <w:t>Number of the studies</w:t>
            </w:r>
          </w:p>
        </w:tc>
        <w:tc>
          <w:tcPr>
            <w:tcW w:w="4677" w:type="dxa"/>
          </w:tcPr>
          <w:p w14:paraId="7EEB5E1B" w14:textId="77777777" w:rsidR="00E93AC6" w:rsidRPr="00B26660" w:rsidRDefault="00E93AC6" w:rsidP="00D77F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sz w:val="18"/>
                <w:szCs w:val="18"/>
              </w:rPr>
              <w:t>Inclusion criteria</w:t>
            </w:r>
          </w:p>
        </w:tc>
        <w:tc>
          <w:tcPr>
            <w:tcW w:w="2552" w:type="dxa"/>
          </w:tcPr>
          <w:p w14:paraId="02BE2B7F" w14:textId="7736C06F" w:rsidR="00E93AC6" w:rsidRPr="00B26660" w:rsidRDefault="00E93AC6" w:rsidP="00D77F8D">
            <w:pPr>
              <w:rPr>
                <w:rFonts w:ascii="Times New Roman" w:hAnsi="Times New Roman" w:cs="Times New Roman"/>
                <w:color w:val="31353B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color w:val="31353B"/>
                <w:sz w:val="18"/>
                <w:szCs w:val="18"/>
              </w:rPr>
              <w:t>Results</w:t>
            </w:r>
          </w:p>
        </w:tc>
        <w:tc>
          <w:tcPr>
            <w:tcW w:w="2567" w:type="dxa"/>
          </w:tcPr>
          <w:p w14:paraId="434F93B0" w14:textId="61CD64D5" w:rsidR="00E93AC6" w:rsidRPr="00B26660" w:rsidRDefault="00E93AC6" w:rsidP="00D77F8D">
            <w:pPr>
              <w:rPr>
                <w:rFonts w:ascii="Times New Roman" w:hAnsi="Times New Roman" w:cs="Times New Roman"/>
                <w:color w:val="31353B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color w:val="31353B"/>
                <w:sz w:val="18"/>
                <w:szCs w:val="18"/>
              </w:rPr>
              <w:t>Main conclusion</w:t>
            </w:r>
          </w:p>
        </w:tc>
      </w:tr>
      <w:tr w:rsidR="00E93AC6" w:rsidRPr="00B26660" w14:paraId="30C29C78" w14:textId="5EE193AA" w:rsidTr="00B26660">
        <w:tc>
          <w:tcPr>
            <w:tcW w:w="2544" w:type="dxa"/>
          </w:tcPr>
          <w:p w14:paraId="65C8DA7E" w14:textId="73AE59BD" w:rsidR="00E93AC6" w:rsidRPr="00B26660" w:rsidRDefault="00E93AC6" w:rsidP="00BA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sz w:val="18"/>
                <w:szCs w:val="18"/>
              </w:rPr>
              <w:t>Adjuvant addition of capecitabine to early‑stage triple‑negative breast cancer patients receiving standard chemotherapy: a meta‑analysis</w:t>
            </w:r>
          </w:p>
        </w:tc>
        <w:tc>
          <w:tcPr>
            <w:tcW w:w="853" w:type="dxa"/>
          </w:tcPr>
          <w:p w14:paraId="6572FAA6" w14:textId="77777777" w:rsidR="00E93AC6" w:rsidRPr="00B26660" w:rsidRDefault="00E93AC6" w:rsidP="00D77F8D">
            <w:pPr>
              <w:rPr>
                <w:rFonts w:ascii="Times New Roman" w:hAnsi="Times New Roman" w:cs="Times New Roman"/>
                <w:color w:val="31353B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color w:val="31353B"/>
                <w:sz w:val="18"/>
                <w:szCs w:val="18"/>
              </w:rPr>
              <w:t>Yan Li</w:t>
            </w:r>
          </w:p>
        </w:tc>
        <w:tc>
          <w:tcPr>
            <w:tcW w:w="709" w:type="dxa"/>
          </w:tcPr>
          <w:p w14:paraId="0ED3128C" w14:textId="7C17FF4B" w:rsidR="00E93AC6" w:rsidRPr="00B26660" w:rsidRDefault="00E93AC6" w:rsidP="001F28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18" w:type="dxa"/>
          </w:tcPr>
          <w:p w14:paraId="07069B35" w14:textId="36075549" w:rsidR="00E93AC6" w:rsidRPr="00B26660" w:rsidRDefault="00150A59" w:rsidP="001F28CB">
            <w:pPr>
              <w:rPr>
                <w:rFonts w:ascii="Times New Roman" w:hAnsi="Times New Roman" w:cs="Times New Roman"/>
                <w:color w:val="31353B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color w:val="31353B"/>
                <w:sz w:val="18"/>
                <w:szCs w:val="18"/>
              </w:rPr>
              <w:t>7</w:t>
            </w:r>
          </w:p>
        </w:tc>
        <w:tc>
          <w:tcPr>
            <w:tcW w:w="4677" w:type="dxa"/>
          </w:tcPr>
          <w:p w14:paraId="237CFF1F" w14:textId="77777777" w:rsidR="00E93AC6" w:rsidRPr="00B26660" w:rsidRDefault="00E93AC6" w:rsidP="00D77F8D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sz w:val="18"/>
                <w:szCs w:val="18"/>
              </w:rPr>
              <w:t>Early-stage breast cancer patients (e.g., TNBC);</w:t>
            </w:r>
          </w:p>
          <w:p w14:paraId="0D540AF4" w14:textId="77777777" w:rsidR="00E93AC6" w:rsidRPr="00B26660" w:rsidRDefault="00E93AC6" w:rsidP="00D77F8D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sz w:val="18"/>
                <w:szCs w:val="18"/>
              </w:rPr>
              <w:t>The RCT studies was included;</w:t>
            </w:r>
          </w:p>
          <w:p w14:paraId="6C34D914" w14:textId="77777777" w:rsidR="00E93AC6" w:rsidRPr="00B26660" w:rsidRDefault="00E93AC6" w:rsidP="00D77F8D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sz w:val="18"/>
                <w:szCs w:val="18"/>
              </w:rPr>
              <w:t>One arm: standard (neo)adjuvant chemotherapy;</w:t>
            </w:r>
          </w:p>
          <w:p w14:paraId="4278B513" w14:textId="77777777" w:rsidR="00E93AC6" w:rsidRPr="00B26660" w:rsidRDefault="00E93AC6" w:rsidP="00D77F8D">
            <w:pPr>
              <w:pStyle w:val="a8"/>
              <w:ind w:left="360"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sz w:val="18"/>
                <w:szCs w:val="18"/>
              </w:rPr>
              <w:t>The other arm: addition of capecitabine to the adjuvant settings besides standard chemotherapy;</w:t>
            </w:r>
          </w:p>
          <w:p w14:paraId="2BC76774" w14:textId="77777777" w:rsidR="00E93AC6" w:rsidRPr="00B26660" w:rsidRDefault="00E93AC6" w:rsidP="00D77F8D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sz w:val="18"/>
                <w:szCs w:val="18"/>
              </w:rPr>
              <w:t>Standard chemotherapy was defined as anthracycline-/</w:t>
            </w:r>
            <w:proofErr w:type="spellStart"/>
            <w:r w:rsidRPr="00B26660">
              <w:rPr>
                <w:rFonts w:ascii="Times New Roman" w:hAnsi="Times New Roman" w:cs="Times New Roman"/>
                <w:sz w:val="18"/>
                <w:szCs w:val="18"/>
              </w:rPr>
              <w:t>taxane</w:t>
            </w:r>
            <w:proofErr w:type="spellEnd"/>
            <w:r w:rsidRPr="00B26660">
              <w:rPr>
                <w:rFonts w:ascii="Times New Roman" w:hAnsi="Times New Roman" w:cs="Times New Roman"/>
                <w:sz w:val="18"/>
                <w:szCs w:val="18"/>
              </w:rPr>
              <w:t xml:space="preserve">-based regimens; </w:t>
            </w:r>
          </w:p>
          <w:p w14:paraId="1BD8A6E8" w14:textId="77777777" w:rsidR="00E93AC6" w:rsidRPr="00B26660" w:rsidRDefault="00E93AC6" w:rsidP="00D77F8D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sz w:val="18"/>
                <w:szCs w:val="18"/>
              </w:rPr>
              <w:t xml:space="preserve">The RCT reported HRs with 95% CIs of DFS or RFS and OS. </w:t>
            </w:r>
          </w:p>
        </w:tc>
        <w:tc>
          <w:tcPr>
            <w:tcW w:w="2552" w:type="dxa"/>
          </w:tcPr>
          <w:p w14:paraId="0571464E" w14:textId="599EB827" w:rsidR="00E93AC6" w:rsidRPr="00B26660" w:rsidRDefault="00E93AC6" w:rsidP="00D77F8D">
            <w:pPr>
              <w:rPr>
                <w:rFonts w:ascii="Times New Roman" w:hAnsi="Times New Roman" w:cs="Times New Roman"/>
                <w:color w:val="31353B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color w:val="31353B"/>
                <w:sz w:val="18"/>
                <w:szCs w:val="18"/>
              </w:rPr>
              <w:t>DFS (HR</w:t>
            </w:r>
            <w:r w:rsidR="007929D3">
              <w:rPr>
                <w:rFonts w:ascii="Times New Roman" w:hAnsi="Times New Roman" w:cs="Times New Roman"/>
                <w:color w:val="31353B"/>
                <w:sz w:val="18"/>
                <w:szCs w:val="18"/>
              </w:rPr>
              <w:t xml:space="preserve"> </w:t>
            </w:r>
            <w:r w:rsidRPr="00B26660">
              <w:rPr>
                <w:rFonts w:ascii="Times New Roman" w:hAnsi="Times New Roman" w:cs="Times New Roman"/>
                <w:color w:val="31353B"/>
                <w:sz w:val="18"/>
                <w:szCs w:val="18"/>
              </w:rPr>
              <w:t>=</w:t>
            </w:r>
            <w:r w:rsidR="007929D3">
              <w:rPr>
                <w:rFonts w:ascii="Times New Roman" w:hAnsi="Times New Roman" w:cs="Times New Roman"/>
                <w:color w:val="31353B"/>
                <w:sz w:val="18"/>
                <w:szCs w:val="18"/>
              </w:rPr>
              <w:t xml:space="preserve"> </w:t>
            </w:r>
            <w:r w:rsidRPr="00B26660">
              <w:rPr>
                <w:rFonts w:ascii="Times New Roman" w:hAnsi="Times New Roman" w:cs="Times New Roman"/>
                <w:color w:val="31353B"/>
                <w:sz w:val="18"/>
                <w:szCs w:val="18"/>
              </w:rPr>
              <w:t>0.77, 95% CI 0.66</w:t>
            </w:r>
            <w:r w:rsidR="007929D3">
              <w:rPr>
                <w:rFonts w:ascii="Times New Roman" w:hAnsi="Times New Roman" w:cs="Times New Roman"/>
                <w:color w:val="31353B"/>
                <w:sz w:val="18"/>
                <w:szCs w:val="18"/>
              </w:rPr>
              <w:t xml:space="preserve"> </w:t>
            </w:r>
            <w:r w:rsidRPr="00B26660">
              <w:rPr>
                <w:rFonts w:ascii="Times New Roman" w:hAnsi="Times New Roman" w:cs="Times New Roman"/>
                <w:color w:val="31353B"/>
                <w:sz w:val="18"/>
                <w:szCs w:val="18"/>
              </w:rPr>
              <w:t xml:space="preserve">–0.90, </w:t>
            </w:r>
            <w:r w:rsidRPr="00B26660">
              <w:rPr>
                <w:rFonts w:ascii="Times New Roman" w:hAnsi="Times New Roman" w:cs="Times New Roman"/>
                <w:i/>
                <w:iCs/>
                <w:color w:val="31353B"/>
                <w:sz w:val="18"/>
                <w:szCs w:val="18"/>
              </w:rPr>
              <w:t>p</w:t>
            </w:r>
            <w:r w:rsidRPr="00B26660">
              <w:rPr>
                <w:rFonts w:ascii="Times New Roman" w:hAnsi="Times New Roman" w:cs="Times New Roman"/>
                <w:color w:val="31353B"/>
                <w:sz w:val="18"/>
                <w:szCs w:val="18"/>
              </w:rPr>
              <w:t xml:space="preserve"> = 0.001);</w:t>
            </w:r>
          </w:p>
          <w:p w14:paraId="65A2C73F" w14:textId="390B9758" w:rsidR="00E93AC6" w:rsidRPr="00B26660" w:rsidRDefault="00E93AC6" w:rsidP="00D77F8D">
            <w:pPr>
              <w:rPr>
                <w:rFonts w:ascii="Times New Roman" w:hAnsi="Times New Roman" w:cs="Times New Roman"/>
                <w:color w:val="31353B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color w:val="31353B"/>
                <w:sz w:val="18"/>
                <w:szCs w:val="18"/>
              </w:rPr>
              <w:t>OS (HR = 0.69, 95% CI 0.56</w:t>
            </w:r>
            <w:r w:rsidR="007929D3">
              <w:rPr>
                <w:rFonts w:ascii="Times New Roman" w:hAnsi="Times New Roman" w:cs="Times New Roman"/>
                <w:color w:val="31353B"/>
                <w:sz w:val="18"/>
                <w:szCs w:val="18"/>
              </w:rPr>
              <w:t xml:space="preserve"> </w:t>
            </w:r>
            <w:r w:rsidRPr="00B26660">
              <w:rPr>
                <w:rFonts w:ascii="Times New Roman" w:hAnsi="Times New Roman" w:cs="Times New Roman"/>
                <w:color w:val="31353B"/>
                <w:sz w:val="18"/>
                <w:szCs w:val="18"/>
              </w:rPr>
              <w:t xml:space="preserve">–0.85, </w:t>
            </w:r>
            <w:r w:rsidRPr="00B26660">
              <w:rPr>
                <w:rFonts w:ascii="Times New Roman" w:hAnsi="Times New Roman" w:cs="Times New Roman"/>
                <w:i/>
                <w:iCs/>
                <w:color w:val="31353B"/>
                <w:sz w:val="18"/>
                <w:szCs w:val="18"/>
              </w:rPr>
              <w:t>p</w:t>
            </w:r>
            <w:r w:rsidRPr="00B26660">
              <w:rPr>
                <w:rFonts w:ascii="Times New Roman" w:hAnsi="Times New Roman" w:cs="Times New Roman"/>
                <w:color w:val="31353B"/>
                <w:sz w:val="18"/>
                <w:szCs w:val="18"/>
              </w:rPr>
              <w:t xml:space="preserve"> = 0.001).</w:t>
            </w:r>
          </w:p>
        </w:tc>
        <w:tc>
          <w:tcPr>
            <w:tcW w:w="2567" w:type="dxa"/>
          </w:tcPr>
          <w:p w14:paraId="0EEABA9A" w14:textId="54806C6B" w:rsidR="00E93AC6" w:rsidRPr="00B26660" w:rsidRDefault="00E93AC6" w:rsidP="008D455F">
            <w:pPr>
              <w:rPr>
                <w:rFonts w:ascii="Times New Roman" w:hAnsi="Times New Roman" w:cs="Times New Roman"/>
                <w:color w:val="31353B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color w:val="31353B"/>
                <w:sz w:val="18"/>
                <w:szCs w:val="18"/>
              </w:rPr>
              <w:t>Adjuvant addition of capecitabine to</w:t>
            </w:r>
            <w:r w:rsidR="008D455F">
              <w:rPr>
                <w:rFonts w:ascii="Times New Roman" w:hAnsi="Times New Roman" w:cs="Times New Roman"/>
                <w:color w:val="31353B"/>
                <w:sz w:val="18"/>
                <w:szCs w:val="18"/>
              </w:rPr>
              <w:t xml:space="preserve"> </w:t>
            </w:r>
            <w:r w:rsidRPr="00B26660">
              <w:rPr>
                <w:rFonts w:ascii="Times New Roman" w:hAnsi="Times New Roman" w:cs="Times New Roman"/>
                <w:color w:val="31353B"/>
                <w:sz w:val="18"/>
                <w:szCs w:val="18"/>
              </w:rPr>
              <w:t>early-stage TNBC patients receiving standard chemotherapy showed significant DFS and OS improvement.</w:t>
            </w:r>
          </w:p>
        </w:tc>
      </w:tr>
      <w:tr w:rsidR="00E93AC6" w:rsidRPr="00B26660" w14:paraId="1EDE058D" w14:textId="5E055141" w:rsidTr="00B26660">
        <w:tc>
          <w:tcPr>
            <w:tcW w:w="2544" w:type="dxa"/>
          </w:tcPr>
          <w:p w14:paraId="63ADA812" w14:textId="6871E0D6" w:rsidR="00E93AC6" w:rsidRPr="00B26660" w:rsidRDefault="00E93AC6" w:rsidP="00D36D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sz w:val="18"/>
                <w:szCs w:val="18"/>
              </w:rPr>
              <w:t xml:space="preserve">Capecitabine in early breast cancer: A meta-analysis of </w:t>
            </w:r>
            <w:proofErr w:type="spellStart"/>
            <w:r w:rsidRPr="00B26660">
              <w:rPr>
                <w:rFonts w:ascii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 w:rsidRPr="00B26660">
              <w:rPr>
                <w:rFonts w:ascii="Times New Roman" w:hAnsi="Times New Roman" w:cs="Times New Roman"/>
                <w:sz w:val="18"/>
                <w:szCs w:val="18"/>
              </w:rPr>
              <w:t xml:space="preserve"> controlled trials</w:t>
            </w:r>
          </w:p>
        </w:tc>
        <w:tc>
          <w:tcPr>
            <w:tcW w:w="853" w:type="dxa"/>
          </w:tcPr>
          <w:p w14:paraId="1815AA7C" w14:textId="77777777" w:rsidR="00E93AC6" w:rsidRPr="00B26660" w:rsidRDefault="00E93AC6" w:rsidP="00D77F8D">
            <w:pPr>
              <w:rPr>
                <w:rStyle w:val="fontstyle01"/>
                <w:rFonts w:ascii="Times New Roman" w:hAnsi="Times New Roman" w:cs="Times New Roman"/>
              </w:rPr>
            </w:pPr>
            <w:proofErr w:type="spellStart"/>
            <w:r w:rsidRPr="00B26660">
              <w:rPr>
                <w:rStyle w:val="fontstyle01"/>
                <w:rFonts w:ascii="Times New Roman" w:hAnsi="Times New Roman" w:cs="Times New Roman"/>
              </w:rPr>
              <w:t>Akina</w:t>
            </w:r>
            <w:proofErr w:type="spellEnd"/>
            <w:r w:rsidRPr="00B26660">
              <w:rPr>
                <w:rStyle w:val="fontstyle01"/>
                <w:rFonts w:ascii="Times New Roman" w:hAnsi="Times New Roman" w:cs="Times New Roman"/>
              </w:rPr>
              <w:t xml:space="preserve"> Natori</w:t>
            </w:r>
          </w:p>
        </w:tc>
        <w:tc>
          <w:tcPr>
            <w:tcW w:w="709" w:type="dxa"/>
          </w:tcPr>
          <w:p w14:paraId="5CFC039A" w14:textId="164F3F56" w:rsidR="00E93AC6" w:rsidRPr="00B26660" w:rsidRDefault="00E93AC6" w:rsidP="00D77F8D">
            <w:pPr>
              <w:rPr>
                <w:rStyle w:val="fontstyle01"/>
                <w:rFonts w:ascii="Times New Roman" w:hAnsi="Times New Roman" w:cs="Times New Roman"/>
              </w:rPr>
            </w:pPr>
            <w:r w:rsidRPr="00B26660">
              <w:rPr>
                <w:rStyle w:val="fontstyle01"/>
                <w:rFonts w:ascii="Times New Roman" w:hAnsi="Times New Roman" w:cs="Times New Roman"/>
              </w:rPr>
              <w:t>2017</w:t>
            </w:r>
          </w:p>
        </w:tc>
        <w:tc>
          <w:tcPr>
            <w:tcW w:w="1418" w:type="dxa"/>
          </w:tcPr>
          <w:p w14:paraId="123A18C3" w14:textId="2181D051" w:rsidR="00E93AC6" w:rsidRPr="00B26660" w:rsidRDefault="00430FB4" w:rsidP="00D77F8D">
            <w:pPr>
              <w:rPr>
                <w:rStyle w:val="fontstyle01"/>
                <w:rFonts w:ascii="Times New Roman" w:hAnsi="Times New Roman" w:cs="Times New Roman"/>
              </w:rPr>
            </w:pPr>
            <w:r w:rsidRPr="00B26660">
              <w:rPr>
                <w:rStyle w:val="fontstyle01"/>
                <w:rFonts w:ascii="Times New Roman" w:hAnsi="Times New Roman" w:cs="Times New Roman"/>
              </w:rPr>
              <w:t>8</w:t>
            </w:r>
          </w:p>
        </w:tc>
        <w:tc>
          <w:tcPr>
            <w:tcW w:w="4677" w:type="dxa"/>
          </w:tcPr>
          <w:p w14:paraId="59D4AFC7" w14:textId="77777777" w:rsidR="00E93AC6" w:rsidRPr="00B26660" w:rsidRDefault="00E93AC6" w:rsidP="00D77F8D">
            <w:pPr>
              <w:pStyle w:val="a8"/>
              <w:numPr>
                <w:ilvl w:val="0"/>
                <w:numId w:val="1"/>
              </w:numPr>
              <w:ind w:firstLineChars="0"/>
              <w:rPr>
                <w:rStyle w:val="fontstyle01"/>
                <w:rFonts w:ascii="Times New Roman" w:hAnsi="Times New Roman" w:cs="Times New Roman"/>
              </w:rPr>
            </w:pPr>
            <w:r w:rsidRPr="00B26660">
              <w:rPr>
                <w:rStyle w:val="fontstyle01"/>
                <w:rFonts w:ascii="Times New Roman" w:hAnsi="Times New Roman" w:cs="Times New Roman"/>
              </w:rPr>
              <w:t xml:space="preserve">RCTs that compared standard chemotherapy with or without capecitabine in the neoadjuvant or adjuvant setting. </w:t>
            </w:r>
          </w:p>
          <w:p w14:paraId="4F68554F" w14:textId="77777777" w:rsidR="00E93AC6" w:rsidRPr="00B26660" w:rsidRDefault="00E93AC6" w:rsidP="00D77F8D">
            <w:pPr>
              <w:pStyle w:val="a8"/>
              <w:numPr>
                <w:ilvl w:val="0"/>
                <w:numId w:val="1"/>
              </w:numPr>
              <w:ind w:firstLineChars="0"/>
              <w:rPr>
                <w:rStyle w:val="fontstyle01"/>
                <w:rFonts w:ascii="Times New Roman" w:hAnsi="Times New Roman" w:cs="Times New Roman"/>
              </w:rPr>
            </w:pPr>
            <w:r w:rsidRPr="00B26660">
              <w:rPr>
                <w:rStyle w:val="fontstyle01"/>
                <w:rFonts w:ascii="Times New Roman" w:hAnsi="Times New Roman" w:cs="Times New Roman"/>
              </w:rPr>
              <w:t>Standard chemotherapy was defined as cyclophosphamide, methotrexate, and 5-fluorouracil, anthracycline-based regimens or anthracycline/</w:t>
            </w:r>
            <w:proofErr w:type="spellStart"/>
            <w:r w:rsidRPr="00B26660">
              <w:rPr>
                <w:rStyle w:val="fontstyle01"/>
                <w:rFonts w:ascii="Times New Roman" w:hAnsi="Times New Roman" w:cs="Times New Roman"/>
              </w:rPr>
              <w:t>taxane</w:t>
            </w:r>
            <w:proofErr w:type="spellEnd"/>
            <w:r w:rsidRPr="00B26660">
              <w:rPr>
                <w:rStyle w:val="fontstyle01"/>
                <w:rFonts w:ascii="Times New Roman" w:hAnsi="Times New Roman" w:cs="Times New Roman"/>
              </w:rPr>
              <w:t xml:space="preserve"> combinations. </w:t>
            </w:r>
          </w:p>
          <w:p w14:paraId="709DA6BE" w14:textId="77777777" w:rsidR="00E93AC6" w:rsidRPr="00B26660" w:rsidRDefault="00E93AC6" w:rsidP="00D77F8D">
            <w:pPr>
              <w:pStyle w:val="a8"/>
              <w:numPr>
                <w:ilvl w:val="0"/>
                <w:numId w:val="1"/>
              </w:numPr>
              <w:ind w:firstLineChars="0"/>
              <w:rPr>
                <w:rStyle w:val="fontstyle01"/>
                <w:rFonts w:ascii="Times New Roman" w:hAnsi="Times New Roman" w:cs="Times New Roman"/>
              </w:rPr>
            </w:pPr>
            <w:r w:rsidRPr="00B26660">
              <w:rPr>
                <w:rStyle w:val="fontstyle01"/>
                <w:rFonts w:ascii="Times New Roman" w:hAnsi="Times New Roman" w:cs="Times New Roman"/>
              </w:rPr>
              <w:t>The studies reporting hazard ratios (HRs) for OS or DFS.</w:t>
            </w:r>
          </w:p>
        </w:tc>
        <w:tc>
          <w:tcPr>
            <w:tcW w:w="2552" w:type="dxa"/>
          </w:tcPr>
          <w:p w14:paraId="45CBC35C" w14:textId="1A912102" w:rsidR="00E93AC6" w:rsidRPr="00B26660" w:rsidRDefault="00E93AC6" w:rsidP="00D77F8D">
            <w:pPr>
              <w:rPr>
                <w:rStyle w:val="fontstyle01"/>
                <w:rFonts w:ascii="Times New Roman" w:hAnsi="Times New Roman" w:cs="Times New Roman"/>
              </w:rPr>
            </w:pPr>
            <w:r w:rsidRPr="00B26660">
              <w:rPr>
                <w:rStyle w:val="fontstyle01"/>
                <w:rFonts w:ascii="Times New Roman" w:hAnsi="Times New Roman" w:cs="Times New Roman"/>
              </w:rPr>
              <w:t xml:space="preserve">DFS (HR = 0.99, 95% CI 0.80 – 1.22, </w:t>
            </w:r>
            <w:r w:rsidRPr="00B26660">
              <w:rPr>
                <w:rStyle w:val="fontstyle01"/>
                <w:rFonts w:ascii="Times New Roman" w:hAnsi="Times New Roman" w:cs="Times New Roman"/>
                <w:i/>
                <w:iCs/>
              </w:rPr>
              <w:t>P</w:t>
            </w:r>
            <w:r w:rsidRPr="00B26660">
              <w:rPr>
                <w:rStyle w:val="fontstyle01"/>
                <w:rFonts w:ascii="Times New Roman" w:hAnsi="Times New Roman" w:cs="Times New Roman"/>
              </w:rPr>
              <w:t xml:space="preserve"> = 0.93);</w:t>
            </w:r>
          </w:p>
          <w:p w14:paraId="35126CA0" w14:textId="7DDE37F7" w:rsidR="00E93AC6" w:rsidRPr="00B26660" w:rsidRDefault="00E93AC6" w:rsidP="00D77F8D">
            <w:pPr>
              <w:rPr>
                <w:rStyle w:val="fontstyle01"/>
                <w:rFonts w:ascii="Times New Roman" w:hAnsi="Times New Roman" w:cs="Times New Roman"/>
              </w:rPr>
            </w:pPr>
            <w:r w:rsidRPr="00B26660">
              <w:rPr>
                <w:rStyle w:val="fontstyle01"/>
                <w:rFonts w:ascii="Times New Roman" w:hAnsi="Times New Roman" w:cs="Times New Roman"/>
              </w:rPr>
              <w:t>OS (HR</w:t>
            </w:r>
            <w:r w:rsidR="002E5841">
              <w:rPr>
                <w:rStyle w:val="fontstyle01"/>
                <w:rFonts w:ascii="Times New Roman" w:hAnsi="Times New Roman" w:cs="Times New Roman"/>
              </w:rPr>
              <w:t xml:space="preserve"> = </w:t>
            </w:r>
            <w:r w:rsidRPr="00B26660">
              <w:rPr>
                <w:rStyle w:val="fontstyle01"/>
                <w:rFonts w:ascii="Times New Roman" w:hAnsi="Times New Roman" w:cs="Times New Roman"/>
              </w:rPr>
              <w:t>0.90, 95% CI 0.73</w:t>
            </w:r>
            <w:r w:rsidR="007929D3"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r w:rsidRPr="00B26660">
              <w:rPr>
                <w:rStyle w:val="fontstyle01"/>
                <w:rFonts w:ascii="Times New Roman" w:hAnsi="Times New Roman" w:cs="Times New Roman"/>
              </w:rPr>
              <w:t xml:space="preserve">– 1.12, </w:t>
            </w:r>
            <w:r w:rsidRPr="00B26660">
              <w:rPr>
                <w:rStyle w:val="fontstyle01"/>
                <w:rFonts w:ascii="Times New Roman" w:hAnsi="Times New Roman" w:cs="Times New Roman"/>
                <w:i/>
                <w:iCs/>
              </w:rPr>
              <w:t>P</w:t>
            </w:r>
            <w:r w:rsidRPr="00B26660">
              <w:rPr>
                <w:rStyle w:val="fontstyle01"/>
                <w:rFonts w:ascii="Times New Roman" w:hAnsi="Times New Roman" w:cs="Times New Roman"/>
              </w:rPr>
              <w:t xml:space="preserve"> = 0.36).</w:t>
            </w:r>
          </w:p>
        </w:tc>
        <w:tc>
          <w:tcPr>
            <w:tcW w:w="2567" w:type="dxa"/>
          </w:tcPr>
          <w:p w14:paraId="0D0B0402" w14:textId="7FE5CC73" w:rsidR="00E93AC6" w:rsidRPr="00B26660" w:rsidRDefault="00B8369C" w:rsidP="00B8369C">
            <w:pPr>
              <w:rPr>
                <w:rStyle w:val="fontstyle01"/>
                <w:rFonts w:ascii="Times New Roman" w:hAnsi="Times New Roman" w:cs="Times New Roman"/>
              </w:rPr>
            </w:pPr>
            <w:r w:rsidRPr="00B8369C">
              <w:rPr>
                <w:rStyle w:val="fontstyle01"/>
                <w:rFonts w:ascii="Times New Roman" w:hAnsi="Times New Roman" w:cs="Times New Roman"/>
              </w:rPr>
              <w:t>Adding capecitabine to standard chemotherapy appears to improve DFS and OS in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r w:rsidRPr="00B8369C">
              <w:rPr>
                <w:rStyle w:val="fontstyle01"/>
                <w:rFonts w:ascii="Times New Roman" w:hAnsi="Times New Roman" w:cs="Times New Roman"/>
              </w:rPr>
              <w:t>TNBC, but increases adverse events in keeping with its known toxicity profile.</w:t>
            </w:r>
          </w:p>
        </w:tc>
      </w:tr>
      <w:tr w:rsidR="00E93AC6" w:rsidRPr="00B26660" w14:paraId="3211D15B" w14:textId="7AA56896" w:rsidTr="00B26660">
        <w:tc>
          <w:tcPr>
            <w:tcW w:w="2544" w:type="dxa"/>
          </w:tcPr>
          <w:p w14:paraId="4687BA61" w14:textId="58925652" w:rsidR="00E93AC6" w:rsidRPr="00B26660" w:rsidRDefault="00E93AC6" w:rsidP="00D36D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Clinical Value of Capecitabine-Based Combination Adjuvant Chemotherapy in Early Breast Cancer: A Meta-Analysis of Randomized Controlled Trials </w:t>
            </w:r>
          </w:p>
        </w:tc>
        <w:tc>
          <w:tcPr>
            <w:tcW w:w="853" w:type="dxa"/>
          </w:tcPr>
          <w:p w14:paraId="6005F201" w14:textId="3DFBE92F" w:rsidR="00E93AC6" w:rsidRPr="00B26660" w:rsidRDefault="00E93AC6" w:rsidP="00D77F8D">
            <w:pPr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proofErr w:type="spellStart"/>
            <w:r w:rsidRPr="00B2666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Guanling</w:t>
            </w:r>
            <w:proofErr w:type="spellEnd"/>
            <w:r w:rsidRPr="00B2666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 xml:space="preserve"> Chen</w:t>
            </w:r>
          </w:p>
        </w:tc>
        <w:tc>
          <w:tcPr>
            <w:tcW w:w="709" w:type="dxa"/>
          </w:tcPr>
          <w:p w14:paraId="1AF113E2" w14:textId="089B5A06" w:rsidR="00E93AC6" w:rsidRPr="00B26660" w:rsidRDefault="00E93AC6" w:rsidP="00D77F8D">
            <w:pPr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2017</w:t>
            </w:r>
          </w:p>
        </w:tc>
        <w:tc>
          <w:tcPr>
            <w:tcW w:w="1418" w:type="dxa"/>
          </w:tcPr>
          <w:p w14:paraId="5F21F73D" w14:textId="0C217E22" w:rsidR="00E93AC6" w:rsidRPr="00B26660" w:rsidRDefault="00430FB4" w:rsidP="00D77F8D">
            <w:pPr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8</w:t>
            </w:r>
          </w:p>
        </w:tc>
        <w:tc>
          <w:tcPr>
            <w:tcW w:w="4677" w:type="dxa"/>
          </w:tcPr>
          <w:p w14:paraId="599AA897" w14:textId="43B08A4A" w:rsidR="00E93AC6" w:rsidRPr="00B26660" w:rsidRDefault="00E93AC6" w:rsidP="0034261D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 xml:space="preserve">Patients with operable, nonmetastatic breast cancer; </w:t>
            </w:r>
          </w:p>
          <w:p w14:paraId="3516C810" w14:textId="1B88357C" w:rsidR="00E93AC6" w:rsidRPr="00B26660" w:rsidRDefault="00E93AC6" w:rsidP="001F28CB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RCTs that compared capecitabine-based regimens with capecitabine-free regimens in a combination adjuvant chemotherapy setting.</w:t>
            </w:r>
          </w:p>
        </w:tc>
        <w:tc>
          <w:tcPr>
            <w:tcW w:w="2552" w:type="dxa"/>
          </w:tcPr>
          <w:p w14:paraId="1D188856" w14:textId="77777777" w:rsidR="00202849" w:rsidRDefault="00E93AC6" w:rsidP="00D36D17">
            <w:pPr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DFS (HR =0.96, 95% CI = 0.89</w:t>
            </w:r>
            <w:r w:rsidR="007929D3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 xml:space="preserve"> </w:t>
            </w:r>
            <w:r w:rsidRPr="00B2666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 xml:space="preserve">–1.05, </w:t>
            </w:r>
            <w:r w:rsidRPr="00B26660">
              <w:rPr>
                <w:rFonts w:ascii="Times New Roman" w:hAnsi="Times New Roman" w:cs="Times New Roman"/>
                <w:i/>
                <w:iCs/>
                <w:color w:val="242021"/>
                <w:sz w:val="18"/>
                <w:szCs w:val="18"/>
              </w:rPr>
              <w:t xml:space="preserve">P </w:t>
            </w:r>
            <w:r w:rsidRPr="00B2666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 xml:space="preserve">= 0.38); </w:t>
            </w:r>
          </w:p>
          <w:p w14:paraId="6789F1E5" w14:textId="46B4B1DF" w:rsidR="00E93AC6" w:rsidRPr="00B26660" w:rsidRDefault="00E93AC6" w:rsidP="00D36D17">
            <w:pPr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OS (HR = 0.91, 95% CI = 0.82</w:t>
            </w:r>
            <w:r w:rsidR="007929D3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 xml:space="preserve"> </w:t>
            </w:r>
            <w:r w:rsidRPr="00B2666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–</w:t>
            </w:r>
            <w:r w:rsidR="007929D3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 xml:space="preserve"> </w:t>
            </w:r>
            <w:r w:rsidRPr="00B2666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 xml:space="preserve">1.00, </w:t>
            </w:r>
            <w:r w:rsidRPr="00B26660">
              <w:rPr>
                <w:rFonts w:ascii="Times New Roman" w:hAnsi="Times New Roman" w:cs="Times New Roman"/>
                <w:i/>
                <w:iCs/>
                <w:color w:val="242021"/>
                <w:sz w:val="18"/>
                <w:szCs w:val="18"/>
              </w:rPr>
              <w:t xml:space="preserve">P </w:t>
            </w:r>
            <w:r w:rsidRPr="00B2666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=</w:t>
            </w:r>
            <w:r w:rsidR="007929D3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 xml:space="preserve"> </w:t>
            </w:r>
            <w:r w:rsidRPr="00B2666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0.06)</w:t>
            </w:r>
            <w:r w:rsidR="0020284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.</w:t>
            </w:r>
          </w:p>
        </w:tc>
        <w:tc>
          <w:tcPr>
            <w:tcW w:w="2567" w:type="dxa"/>
          </w:tcPr>
          <w:p w14:paraId="36AA349C" w14:textId="64090259" w:rsidR="00E93AC6" w:rsidRPr="00B26660" w:rsidRDefault="00E93AC6" w:rsidP="00D36D17">
            <w:pPr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 xml:space="preserve">Capecitabine-based combination adjuvant chemotherapy might provide some breast cancer-specific survival benefit in early breast cancer. However, the absolute survival gain is small, </w:t>
            </w:r>
            <w:r w:rsidRPr="00B2666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lastRenderedPageBreak/>
              <w:t>as no improvement was observed in DFS, OS, or relapse.</w:t>
            </w:r>
          </w:p>
        </w:tc>
      </w:tr>
      <w:tr w:rsidR="00E93AC6" w:rsidRPr="00B26660" w14:paraId="5A81E570" w14:textId="3AB110BA" w:rsidTr="00B26660">
        <w:tc>
          <w:tcPr>
            <w:tcW w:w="2544" w:type="dxa"/>
          </w:tcPr>
          <w:p w14:paraId="709970DD" w14:textId="4B26BC89" w:rsidR="00E93AC6" w:rsidRPr="00B26660" w:rsidRDefault="00E93AC6" w:rsidP="00D36D17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B2666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lastRenderedPageBreak/>
              <w:t>Capecitabine in Combination with Standard (Neo)Adjuvant Regimens in Early Breast Cancer: Survival Outcome from a Meta-Analysis of Randomized Controlled Trials</w:t>
            </w:r>
          </w:p>
        </w:tc>
        <w:tc>
          <w:tcPr>
            <w:tcW w:w="853" w:type="dxa"/>
          </w:tcPr>
          <w:p w14:paraId="498BC233" w14:textId="0B7B7696" w:rsidR="00E93AC6" w:rsidRPr="00B26660" w:rsidRDefault="00E93AC6" w:rsidP="00D77F8D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B2666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Ze-Chun Zhang</w:t>
            </w:r>
          </w:p>
        </w:tc>
        <w:tc>
          <w:tcPr>
            <w:tcW w:w="709" w:type="dxa"/>
          </w:tcPr>
          <w:p w14:paraId="340515E3" w14:textId="487E1640" w:rsidR="00E93AC6" w:rsidRPr="00B26660" w:rsidRDefault="00E93AC6" w:rsidP="00D77F8D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B2666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016</w:t>
            </w:r>
          </w:p>
        </w:tc>
        <w:tc>
          <w:tcPr>
            <w:tcW w:w="1418" w:type="dxa"/>
          </w:tcPr>
          <w:p w14:paraId="11A5F85F" w14:textId="7BF0957F" w:rsidR="00E93AC6" w:rsidRPr="00B26660" w:rsidRDefault="00430FB4" w:rsidP="00D77F8D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B2666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4677" w:type="dxa"/>
          </w:tcPr>
          <w:p w14:paraId="76DC9394" w14:textId="04AD0171" w:rsidR="00E93AC6" w:rsidRPr="00B26660" w:rsidRDefault="00E93AC6" w:rsidP="00CD75C8">
            <w:pPr>
              <w:pStyle w:val="a8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B2666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rospective phase II or III RCTs;</w:t>
            </w:r>
          </w:p>
          <w:p w14:paraId="477BEFB4" w14:textId="77777777" w:rsidR="00E93AC6" w:rsidRPr="00B26660" w:rsidRDefault="00E93AC6" w:rsidP="00CD75C8">
            <w:pPr>
              <w:pStyle w:val="a8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B2666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Capecitabine in the (neo)adjuvant setting of breast cancer; </w:t>
            </w:r>
          </w:p>
          <w:p w14:paraId="2735FFD2" w14:textId="185D4B84" w:rsidR="00E93AC6" w:rsidRPr="00B26660" w:rsidRDefault="00E93AC6" w:rsidP="00CD75C8">
            <w:pPr>
              <w:pStyle w:val="a8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B2666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RCTs reporting HRs with 95% CI of DFS and OS. </w:t>
            </w:r>
          </w:p>
        </w:tc>
        <w:tc>
          <w:tcPr>
            <w:tcW w:w="2552" w:type="dxa"/>
          </w:tcPr>
          <w:p w14:paraId="1E21A4AC" w14:textId="645C8803" w:rsidR="00E93AC6" w:rsidRPr="00B26660" w:rsidRDefault="00E93AC6" w:rsidP="002811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S (HR = 0.93; 95% CI, 0.85</w:t>
            </w:r>
            <w:r w:rsidR="007929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266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–1.02; </w:t>
            </w:r>
            <w:r w:rsidRPr="00B2666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B266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0.12);</w:t>
            </w:r>
          </w:p>
          <w:p w14:paraId="75EE856F" w14:textId="4CDAB634" w:rsidR="00E93AC6" w:rsidRPr="00B26660" w:rsidRDefault="00E93AC6" w:rsidP="002811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 (HR = 0.85; 95% CI, 0.75</w:t>
            </w:r>
            <w:r w:rsidR="007929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266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–0.96; </w:t>
            </w:r>
            <w:r w:rsidRPr="00B2666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B266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0.008).</w:t>
            </w:r>
          </w:p>
        </w:tc>
        <w:tc>
          <w:tcPr>
            <w:tcW w:w="2567" w:type="dxa"/>
          </w:tcPr>
          <w:p w14:paraId="35DB710F" w14:textId="7CC0B631" w:rsidR="00E93AC6" w:rsidRPr="00B26660" w:rsidRDefault="00E93AC6" w:rsidP="002811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bining capecitabine with standard (neo)adjuvant regimens in early breast cancer demonstrated a significantly superior OS, and indicated DFS improvement in some subtypes with high risk of recurrence.</w:t>
            </w:r>
          </w:p>
        </w:tc>
      </w:tr>
      <w:tr w:rsidR="00E93AC6" w:rsidRPr="00B26660" w14:paraId="1ED19318" w14:textId="3E8D1CD9" w:rsidTr="00B26660">
        <w:tc>
          <w:tcPr>
            <w:tcW w:w="2544" w:type="dxa"/>
          </w:tcPr>
          <w:p w14:paraId="13F24FC9" w14:textId="77777777" w:rsidR="00E93AC6" w:rsidRPr="00B26660" w:rsidRDefault="00E93AC6" w:rsidP="00EF4BEA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B2666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ddition of Capecitabine in Breast Cancer First-line</w:t>
            </w:r>
          </w:p>
          <w:p w14:paraId="51EB8246" w14:textId="77777777" w:rsidR="00E93AC6" w:rsidRPr="00B26660" w:rsidRDefault="00E93AC6" w:rsidP="00EF4BEA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B2666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hemotherapy Improves Survival of Breast Cancer</w:t>
            </w:r>
          </w:p>
          <w:p w14:paraId="444BEC1A" w14:textId="52F1905E" w:rsidR="00E93AC6" w:rsidRPr="00B26660" w:rsidRDefault="00E93AC6" w:rsidP="00EF4B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atients</w:t>
            </w:r>
          </w:p>
        </w:tc>
        <w:tc>
          <w:tcPr>
            <w:tcW w:w="853" w:type="dxa"/>
          </w:tcPr>
          <w:p w14:paraId="2FAD894C" w14:textId="13C12D36" w:rsidR="00E93AC6" w:rsidRPr="00B26660" w:rsidRDefault="00E93AC6" w:rsidP="00D77F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 Xu</w:t>
            </w:r>
          </w:p>
        </w:tc>
        <w:tc>
          <w:tcPr>
            <w:tcW w:w="709" w:type="dxa"/>
          </w:tcPr>
          <w:p w14:paraId="31D6F8ED" w14:textId="0A8EDA30" w:rsidR="00E93AC6" w:rsidRPr="00B26660" w:rsidRDefault="00E93AC6" w:rsidP="00D77F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418" w:type="dxa"/>
          </w:tcPr>
          <w:p w14:paraId="2F78F902" w14:textId="4E06D50B" w:rsidR="00E93AC6" w:rsidRPr="00B26660" w:rsidRDefault="00430FB4" w:rsidP="00D77F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677" w:type="dxa"/>
          </w:tcPr>
          <w:p w14:paraId="381069AB" w14:textId="77777777" w:rsidR="00E93AC6" w:rsidRPr="00B26660" w:rsidRDefault="00E93AC6" w:rsidP="00F30971">
            <w:pPr>
              <w:pStyle w:val="a8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tudies with breast cancer patients; </w:t>
            </w:r>
          </w:p>
          <w:p w14:paraId="153ABB10" w14:textId="77777777" w:rsidR="00E93AC6" w:rsidRPr="00B26660" w:rsidRDefault="00E93AC6" w:rsidP="00AB04C5">
            <w:pPr>
              <w:pStyle w:val="a8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ients receive capecitabine-based combination with first-line (neo)adjuvant treatment;</w:t>
            </w:r>
          </w:p>
          <w:p w14:paraId="199AEA3D" w14:textId="77777777" w:rsidR="00E93AC6" w:rsidRPr="00B26660" w:rsidRDefault="00E93AC6" w:rsidP="005019E0">
            <w:pPr>
              <w:pStyle w:val="a8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domized, open-label, phase III clinical trial;</w:t>
            </w:r>
          </w:p>
          <w:p w14:paraId="10B3B3BE" w14:textId="77777777" w:rsidR="00E93AC6" w:rsidRPr="00B26660" w:rsidRDefault="00E93AC6" w:rsidP="00CA50F4">
            <w:pPr>
              <w:pStyle w:val="a8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tudies that evaluated the efficacy of capecitabine in the neoadjuvant treatment; </w:t>
            </w:r>
          </w:p>
          <w:p w14:paraId="41370670" w14:textId="77777777" w:rsidR="00E93AC6" w:rsidRPr="00B26660" w:rsidRDefault="00E93AC6" w:rsidP="001E0FEB">
            <w:pPr>
              <w:pStyle w:val="a8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he reported data of outcomes DFS or OS were sufficient to calculate; </w:t>
            </w:r>
          </w:p>
          <w:p w14:paraId="4EF597BE" w14:textId="43A1E396" w:rsidR="00E93AC6" w:rsidRPr="00B26660" w:rsidRDefault="00E93AC6" w:rsidP="00EF4BEA">
            <w:pPr>
              <w:pStyle w:val="a8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porting HR with a 95% CI.</w:t>
            </w:r>
          </w:p>
        </w:tc>
        <w:tc>
          <w:tcPr>
            <w:tcW w:w="2552" w:type="dxa"/>
          </w:tcPr>
          <w:p w14:paraId="2C93281B" w14:textId="7A6D351A" w:rsidR="00E93AC6" w:rsidRPr="00B26660" w:rsidRDefault="00E93AC6" w:rsidP="00B507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BC patients:</w:t>
            </w:r>
          </w:p>
          <w:p w14:paraId="287D1801" w14:textId="3321D405" w:rsidR="00E93AC6" w:rsidRPr="00B26660" w:rsidRDefault="00E93AC6" w:rsidP="00B507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S (HR = 0.77, 95% CI: 0.65</w:t>
            </w:r>
            <w:r w:rsidR="007929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266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–0.92; </w:t>
            </w:r>
            <w:r w:rsidRPr="00B2666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B266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0.004);</w:t>
            </w:r>
          </w:p>
          <w:p w14:paraId="16ADA64D" w14:textId="340807D9" w:rsidR="00E93AC6" w:rsidRPr="00B26660" w:rsidRDefault="00E93AC6" w:rsidP="00EA0E4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 (HR = 0.65, 95% CI: 0.51</w:t>
            </w:r>
            <w:r w:rsidR="007929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266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–0.81; </w:t>
            </w:r>
            <w:r w:rsidRPr="00B2666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B266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&lt; 0.001).</w:t>
            </w:r>
          </w:p>
        </w:tc>
        <w:tc>
          <w:tcPr>
            <w:tcW w:w="2567" w:type="dxa"/>
          </w:tcPr>
          <w:p w14:paraId="469886DA" w14:textId="73F2BDA2" w:rsidR="00E93AC6" w:rsidRPr="00B26660" w:rsidRDefault="00E93AC6" w:rsidP="00B507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ecitabine combined with first-line chemotherapy in the treatment of breast cancer is an effective and safe treatment option and is worthy of clinical application to improve survival of breast cancer patients.</w:t>
            </w:r>
          </w:p>
        </w:tc>
      </w:tr>
      <w:tr w:rsidR="00E93AC6" w:rsidRPr="00B26660" w14:paraId="1E80A167" w14:textId="647A20C0" w:rsidTr="00B26660">
        <w:tc>
          <w:tcPr>
            <w:tcW w:w="2544" w:type="dxa"/>
          </w:tcPr>
          <w:p w14:paraId="6904BF41" w14:textId="39BCA75E" w:rsidR="00E93AC6" w:rsidRPr="00B26660" w:rsidRDefault="00E93AC6" w:rsidP="00D36D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sz w:val="18"/>
                <w:szCs w:val="18"/>
              </w:rPr>
              <w:t xml:space="preserve">First Efficacy Results of Capecitabine with </w:t>
            </w:r>
            <w:proofErr w:type="spellStart"/>
            <w:r w:rsidRPr="00B26660">
              <w:rPr>
                <w:rFonts w:ascii="Times New Roman" w:hAnsi="Times New Roman" w:cs="Times New Roman"/>
                <w:sz w:val="18"/>
                <w:szCs w:val="18"/>
              </w:rPr>
              <w:t>Anthracyclineand</w:t>
            </w:r>
            <w:proofErr w:type="spellEnd"/>
            <w:r w:rsidRPr="00B266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26660">
              <w:rPr>
                <w:rFonts w:ascii="Times New Roman" w:hAnsi="Times New Roman" w:cs="Times New Roman"/>
                <w:sz w:val="18"/>
                <w:szCs w:val="18"/>
              </w:rPr>
              <w:t>Taxane</w:t>
            </w:r>
            <w:proofErr w:type="spellEnd"/>
            <w:r w:rsidRPr="00B26660">
              <w:rPr>
                <w:rFonts w:ascii="Times New Roman" w:hAnsi="Times New Roman" w:cs="Times New Roman"/>
                <w:sz w:val="18"/>
                <w:szCs w:val="18"/>
              </w:rPr>
              <w:t>-Based Adjuvant Therapy in High-Risk Early Breast Cancer: A Meta-Analysis</w:t>
            </w:r>
          </w:p>
        </w:tc>
        <w:tc>
          <w:tcPr>
            <w:tcW w:w="853" w:type="dxa"/>
          </w:tcPr>
          <w:p w14:paraId="762A2203" w14:textId="01788B54" w:rsidR="00E93AC6" w:rsidRPr="00B26660" w:rsidRDefault="00E93AC6" w:rsidP="00D77F8D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proofErr w:type="spellStart"/>
            <w:r w:rsidRPr="00B26660">
              <w:rPr>
                <w:rStyle w:val="fontstyle01"/>
                <w:rFonts w:ascii="Times New Roman" w:hAnsi="Times New Roman" w:cs="Times New Roman"/>
              </w:rPr>
              <w:t>Yiwei</w:t>
            </w:r>
            <w:proofErr w:type="spellEnd"/>
            <w:r w:rsidRPr="00B26660">
              <w:rPr>
                <w:rStyle w:val="fontstyle01"/>
                <w:rFonts w:ascii="Times New Roman" w:hAnsi="Times New Roman" w:cs="Times New Roman"/>
              </w:rPr>
              <w:t xml:space="preserve"> Jiang</w:t>
            </w:r>
          </w:p>
        </w:tc>
        <w:tc>
          <w:tcPr>
            <w:tcW w:w="709" w:type="dxa"/>
          </w:tcPr>
          <w:p w14:paraId="05BF68E7" w14:textId="50912D23" w:rsidR="00E93AC6" w:rsidRPr="00B26660" w:rsidRDefault="00E93AC6" w:rsidP="00D77F8D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B26660">
              <w:rPr>
                <w:rStyle w:val="fontstyle01"/>
                <w:rFonts w:ascii="Times New Roman" w:hAnsi="Times New Roman" w:cs="Times New Roman"/>
              </w:rPr>
              <w:t>2012</w:t>
            </w:r>
          </w:p>
        </w:tc>
        <w:tc>
          <w:tcPr>
            <w:tcW w:w="1418" w:type="dxa"/>
          </w:tcPr>
          <w:p w14:paraId="4967C187" w14:textId="7727EE8B" w:rsidR="00E93AC6" w:rsidRPr="00B26660" w:rsidRDefault="00430FB4" w:rsidP="00D77F8D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B26660">
              <w:rPr>
                <w:rStyle w:val="fontstyle01"/>
                <w:rFonts w:ascii="Times New Roman" w:hAnsi="Times New Roman" w:cs="Times New Roman"/>
              </w:rPr>
              <w:t>2</w:t>
            </w:r>
          </w:p>
        </w:tc>
        <w:tc>
          <w:tcPr>
            <w:tcW w:w="4677" w:type="dxa"/>
          </w:tcPr>
          <w:p w14:paraId="2C783C60" w14:textId="1CA4837C" w:rsidR="00E93AC6" w:rsidRPr="00B26660" w:rsidRDefault="00E93AC6" w:rsidP="00D43292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B26660">
              <w:rPr>
                <w:rStyle w:val="fontstyle01"/>
                <w:rFonts w:ascii="Times New Roman" w:hAnsi="Times New Roman" w:cs="Times New Roman"/>
              </w:rPr>
              <w:t>Randomized, open-label, phase III trials in early breast cancer.</w:t>
            </w:r>
          </w:p>
        </w:tc>
        <w:tc>
          <w:tcPr>
            <w:tcW w:w="2552" w:type="dxa"/>
          </w:tcPr>
          <w:p w14:paraId="5657B216" w14:textId="33CF8288" w:rsidR="00E93AC6" w:rsidRPr="00B26660" w:rsidRDefault="00E93AC6" w:rsidP="00FD11E0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B26660">
              <w:rPr>
                <w:rStyle w:val="fontstyle01"/>
                <w:rFonts w:ascii="Times New Roman" w:hAnsi="Times New Roman" w:cs="Times New Roman"/>
              </w:rPr>
              <w:t>DFS (HR = 0.83, 95% CI: 0.71</w:t>
            </w:r>
            <w:r w:rsidR="007929D3"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r w:rsidRPr="00B26660">
              <w:rPr>
                <w:rStyle w:val="fontstyle01"/>
                <w:rFonts w:ascii="Times New Roman" w:hAnsi="Times New Roman" w:cs="Times New Roman"/>
              </w:rPr>
              <w:t xml:space="preserve">–0.98, </w:t>
            </w:r>
            <w:r w:rsidRPr="00B26660">
              <w:rPr>
                <w:rStyle w:val="fontstyle01"/>
                <w:rFonts w:ascii="Times New Roman" w:hAnsi="Times New Roman" w:cs="Times New Roman"/>
                <w:i/>
                <w:iCs/>
              </w:rPr>
              <w:t>P</w:t>
            </w:r>
            <w:r w:rsidRPr="00B26660">
              <w:rPr>
                <w:rStyle w:val="fontstyle01"/>
                <w:rFonts w:ascii="Times New Roman" w:hAnsi="Times New Roman" w:cs="Times New Roman"/>
              </w:rPr>
              <w:t xml:space="preserve"> = 0.027); </w:t>
            </w:r>
          </w:p>
          <w:p w14:paraId="6D277A02" w14:textId="3ACF7685" w:rsidR="00E93AC6" w:rsidRPr="00B26660" w:rsidRDefault="00E93AC6" w:rsidP="00FD11E0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B26660">
              <w:rPr>
                <w:rStyle w:val="fontstyle01"/>
                <w:rFonts w:ascii="Times New Roman" w:hAnsi="Times New Roman" w:cs="Times New Roman"/>
              </w:rPr>
              <w:t>OS (HR = 0.71, 95% CI: 0.57</w:t>
            </w:r>
            <w:r w:rsidR="007929D3"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r w:rsidRPr="00B26660">
              <w:rPr>
                <w:rStyle w:val="fontstyle01"/>
                <w:rFonts w:ascii="Times New Roman" w:hAnsi="Times New Roman" w:cs="Times New Roman"/>
              </w:rPr>
              <w:t xml:space="preserve">–0.88, </w:t>
            </w:r>
            <w:r w:rsidRPr="00B26660">
              <w:rPr>
                <w:rStyle w:val="fontstyle01"/>
                <w:rFonts w:ascii="Times New Roman" w:hAnsi="Times New Roman" w:cs="Times New Roman"/>
                <w:i/>
                <w:iCs/>
              </w:rPr>
              <w:t>P</w:t>
            </w:r>
            <w:r w:rsidRPr="00B26660">
              <w:rPr>
                <w:rStyle w:val="fontstyle01"/>
                <w:rFonts w:ascii="Times New Roman" w:hAnsi="Times New Roman" w:cs="Times New Roman"/>
              </w:rPr>
              <w:t xml:space="preserve"> = 0.002).</w:t>
            </w:r>
          </w:p>
        </w:tc>
        <w:tc>
          <w:tcPr>
            <w:tcW w:w="2567" w:type="dxa"/>
          </w:tcPr>
          <w:p w14:paraId="3C47517F" w14:textId="5B7B6C2E" w:rsidR="00E93AC6" w:rsidRPr="00B26660" w:rsidRDefault="00E93AC6" w:rsidP="00FD11E0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B26660">
              <w:rPr>
                <w:rStyle w:val="fontstyle01"/>
                <w:rFonts w:ascii="Times New Roman" w:hAnsi="Times New Roman" w:cs="Times New Roman"/>
              </w:rPr>
              <w:t xml:space="preserve">Due to the synergistic effect of </w:t>
            </w:r>
            <w:proofErr w:type="spellStart"/>
            <w:r w:rsidRPr="00B26660">
              <w:rPr>
                <w:rStyle w:val="fontstyle01"/>
                <w:rFonts w:ascii="Times New Roman" w:hAnsi="Times New Roman" w:cs="Times New Roman"/>
              </w:rPr>
              <w:t>taxane</w:t>
            </w:r>
            <w:proofErr w:type="spellEnd"/>
            <w:r w:rsidRPr="00B26660">
              <w:rPr>
                <w:rStyle w:val="fontstyle01"/>
                <w:rFonts w:ascii="Times New Roman" w:hAnsi="Times New Roman" w:cs="Times New Roman"/>
              </w:rPr>
              <w:t xml:space="preserve"> and capecitabine, </w:t>
            </w:r>
            <w:proofErr w:type="spellStart"/>
            <w:r w:rsidRPr="00B26660">
              <w:rPr>
                <w:rStyle w:val="fontstyle01"/>
                <w:rFonts w:ascii="Times New Roman" w:hAnsi="Times New Roman" w:cs="Times New Roman"/>
              </w:rPr>
              <w:t>taxane</w:t>
            </w:r>
            <w:proofErr w:type="spellEnd"/>
            <w:r w:rsidRPr="00B26660">
              <w:rPr>
                <w:rStyle w:val="fontstyle01"/>
                <w:rFonts w:ascii="Times New Roman" w:hAnsi="Times New Roman" w:cs="Times New Roman"/>
              </w:rPr>
              <w:t>-anthracycline-capecitabine regimen may effectively improve the efficacy in the adjuvant setting and may be a novel generation of adjuvant chemotherapy regimen.</w:t>
            </w:r>
          </w:p>
        </w:tc>
      </w:tr>
      <w:tr w:rsidR="00E93AC6" w:rsidRPr="00B26660" w14:paraId="4D8DF364" w14:textId="170E569F" w:rsidTr="00B26660">
        <w:tc>
          <w:tcPr>
            <w:tcW w:w="2544" w:type="dxa"/>
          </w:tcPr>
          <w:p w14:paraId="47BCBDDD" w14:textId="44A01968" w:rsidR="00E93AC6" w:rsidRPr="00B26660" w:rsidRDefault="00E93AC6" w:rsidP="00697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lastRenderedPageBreak/>
              <w:t>Abstract GS1-07: Effects of capecitabine as part of neo-/adjuvant chemotherapy. A meta-analysis of individual patient data from 12 randomized trials including 15,457 patients</w:t>
            </w:r>
          </w:p>
        </w:tc>
        <w:tc>
          <w:tcPr>
            <w:tcW w:w="853" w:type="dxa"/>
          </w:tcPr>
          <w:p w14:paraId="2ECCB222" w14:textId="64B0C98D" w:rsidR="00E93AC6" w:rsidRPr="00B26660" w:rsidRDefault="00E93AC6" w:rsidP="00697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sz w:val="18"/>
                <w:szCs w:val="18"/>
              </w:rPr>
              <w:t xml:space="preserve">Marion van </w:t>
            </w:r>
            <w:proofErr w:type="spellStart"/>
            <w:r w:rsidRPr="00B26660">
              <w:rPr>
                <w:rFonts w:ascii="Times New Roman" w:hAnsi="Times New Roman" w:cs="Times New Roman"/>
                <w:sz w:val="18"/>
                <w:szCs w:val="18"/>
              </w:rPr>
              <w:t>Mackelenbergh</w:t>
            </w:r>
            <w:proofErr w:type="spellEnd"/>
          </w:p>
        </w:tc>
        <w:tc>
          <w:tcPr>
            <w:tcW w:w="709" w:type="dxa"/>
          </w:tcPr>
          <w:p w14:paraId="6B0FD89F" w14:textId="79DE46CC" w:rsidR="00E93AC6" w:rsidRPr="00B26660" w:rsidRDefault="00E93AC6" w:rsidP="00697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18" w:type="dxa"/>
          </w:tcPr>
          <w:p w14:paraId="7DDA9CF0" w14:textId="1721C4F7" w:rsidR="00E93AC6" w:rsidRPr="00B26660" w:rsidRDefault="00430FB4" w:rsidP="00697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677" w:type="dxa"/>
          </w:tcPr>
          <w:p w14:paraId="17434DA9" w14:textId="77777777" w:rsidR="00E93AC6" w:rsidRPr="00B26660" w:rsidRDefault="00E93AC6" w:rsidP="00697D50">
            <w:pPr>
              <w:pStyle w:val="a8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sz w:val="18"/>
                <w:szCs w:val="18"/>
              </w:rPr>
              <w:t>Use of capecitabine in EBC as adjuvant or neoadjuvant therapy;</w:t>
            </w:r>
          </w:p>
          <w:p w14:paraId="47449FBB" w14:textId="6E5CEBD4" w:rsidR="00E93AC6" w:rsidRPr="00B26660" w:rsidRDefault="00E93AC6" w:rsidP="00697D50">
            <w:pPr>
              <w:pStyle w:val="a8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sz w:val="18"/>
                <w:szCs w:val="18"/>
              </w:rPr>
              <w:t>Randomized;</w:t>
            </w:r>
          </w:p>
          <w:p w14:paraId="1110780E" w14:textId="77777777" w:rsidR="00E93AC6" w:rsidRPr="00B26660" w:rsidRDefault="00E93AC6" w:rsidP="00697D50">
            <w:pPr>
              <w:pStyle w:val="a8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sz w:val="18"/>
                <w:szCs w:val="18"/>
              </w:rPr>
              <w:t>N&gt;100 patients;</w:t>
            </w:r>
          </w:p>
          <w:p w14:paraId="46C3942E" w14:textId="196B2B7E" w:rsidR="00E93AC6" w:rsidRPr="00B26660" w:rsidRDefault="00E93AC6" w:rsidP="00697D50">
            <w:pPr>
              <w:pStyle w:val="a8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sz w:val="18"/>
                <w:szCs w:val="18"/>
              </w:rPr>
              <w:t>Recruitment completed and outcomes available.</w:t>
            </w:r>
          </w:p>
        </w:tc>
        <w:tc>
          <w:tcPr>
            <w:tcW w:w="2552" w:type="dxa"/>
          </w:tcPr>
          <w:p w14:paraId="3ED6B296" w14:textId="21D60976" w:rsidR="00E93AC6" w:rsidRPr="00B26660" w:rsidRDefault="00E93AC6" w:rsidP="00697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sz w:val="18"/>
                <w:szCs w:val="18"/>
              </w:rPr>
              <w:t xml:space="preserve">The addition of capecitabine did not alter DFS significantly compared to treatment without capecitabine (HR </w:t>
            </w:r>
            <w:r w:rsidRPr="00B26660">
              <w:rPr>
                <w:rStyle w:val="fontstyle01"/>
                <w:rFonts w:ascii="Times New Roman" w:hAnsi="Times New Roman" w:cs="Times New Roman"/>
              </w:rPr>
              <w:t xml:space="preserve">= </w:t>
            </w:r>
            <w:r w:rsidRPr="00B26660">
              <w:rPr>
                <w:rFonts w:ascii="Times New Roman" w:hAnsi="Times New Roman" w:cs="Times New Roman"/>
                <w:sz w:val="18"/>
                <w:szCs w:val="18"/>
              </w:rPr>
              <w:t>0.952; 95% CI 0.895</w:t>
            </w:r>
            <w:r w:rsidR="007929D3"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r w:rsidR="007929D3" w:rsidRPr="00B26660">
              <w:rPr>
                <w:rStyle w:val="fontstyle01"/>
                <w:rFonts w:ascii="Times New Roman" w:hAnsi="Times New Roman" w:cs="Times New Roman"/>
              </w:rPr>
              <w:t>–</w:t>
            </w:r>
            <w:r w:rsidR="007929D3"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r w:rsidRPr="00B26660">
              <w:rPr>
                <w:rFonts w:ascii="Times New Roman" w:hAnsi="Times New Roman" w:cs="Times New Roman"/>
                <w:sz w:val="18"/>
                <w:szCs w:val="18"/>
              </w:rPr>
              <w:t xml:space="preserve">1.012; </w:t>
            </w:r>
            <w:r w:rsidRPr="00B266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266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660">
              <w:rPr>
                <w:rStyle w:val="fontstyle01"/>
                <w:rFonts w:ascii="Times New Roman" w:hAnsi="Times New Roman" w:cs="Times New Roman"/>
              </w:rPr>
              <w:t>=</w:t>
            </w:r>
            <w:r w:rsidRPr="00B26660">
              <w:rPr>
                <w:rFonts w:ascii="Times New Roman" w:hAnsi="Times New Roman" w:cs="Times New Roman"/>
                <w:sz w:val="18"/>
                <w:szCs w:val="18"/>
              </w:rPr>
              <w:t xml:space="preserve"> 0.115)</w:t>
            </w:r>
            <w:r w:rsidR="002028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567" w:type="dxa"/>
          </w:tcPr>
          <w:p w14:paraId="1C1DD14E" w14:textId="5EFBA4EB" w:rsidR="00E93AC6" w:rsidRPr="00B26660" w:rsidRDefault="00E93AC6" w:rsidP="00697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660">
              <w:rPr>
                <w:rFonts w:ascii="Times New Roman" w:hAnsi="Times New Roman" w:cs="Times New Roman"/>
                <w:sz w:val="18"/>
                <w:szCs w:val="18"/>
              </w:rPr>
              <w:t>Capecitabine did not alter DFS in this meta-analysis of 15,457 patients with early breast cancer from 12 prospective randomized trials, but as addition to systemic treatment DFS was improved.</w:t>
            </w:r>
          </w:p>
        </w:tc>
      </w:tr>
    </w:tbl>
    <w:p w14:paraId="04356451" w14:textId="00924563" w:rsidR="00BA7263" w:rsidRPr="00921EC4" w:rsidRDefault="00D36D17" w:rsidP="00BA7263">
      <w:pPr>
        <w:rPr>
          <w:rFonts w:ascii="Times New Roman" w:hAnsi="Times New Roman" w:cs="Times New Roman"/>
          <w:sz w:val="18"/>
          <w:szCs w:val="18"/>
        </w:rPr>
      </w:pPr>
      <w:r w:rsidRPr="00921EC4">
        <w:rPr>
          <w:rFonts w:ascii="Times New Roman" w:hAnsi="Times New Roman" w:cs="Times New Roman"/>
          <w:sz w:val="18"/>
          <w:szCs w:val="18"/>
        </w:rPr>
        <w:t xml:space="preserve">DFS: </w:t>
      </w:r>
      <w:r w:rsidR="00BA7263" w:rsidRPr="00921EC4">
        <w:rPr>
          <w:rFonts w:ascii="Times New Roman" w:hAnsi="Times New Roman" w:cs="Times New Roman"/>
          <w:sz w:val="18"/>
          <w:szCs w:val="18"/>
        </w:rPr>
        <w:t xml:space="preserve">disease free survival    </w:t>
      </w:r>
      <w:r w:rsidR="000B5C1E" w:rsidRPr="00921EC4">
        <w:rPr>
          <w:rFonts w:ascii="Times New Roman" w:hAnsi="Times New Roman" w:cs="Times New Roman"/>
          <w:sz w:val="18"/>
          <w:szCs w:val="18"/>
        </w:rPr>
        <w:t>OS: overall survival</w:t>
      </w:r>
      <w:r w:rsidR="00BA7263" w:rsidRPr="00921EC4">
        <w:rPr>
          <w:rFonts w:ascii="Times New Roman" w:hAnsi="Times New Roman" w:cs="Times New Roman"/>
          <w:sz w:val="18"/>
          <w:szCs w:val="18"/>
        </w:rPr>
        <w:t xml:space="preserve">    </w:t>
      </w:r>
      <w:r w:rsidRPr="00921EC4">
        <w:rPr>
          <w:rFonts w:ascii="Times New Roman" w:hAnsi="Times New Roman" w:cs="Times New Roman"/>
          <w:sz w:val="18"/>
          <w:szCs w:val="18"/>
        </w:rPr>
        <w:t>HR</w:t>
      </w:r>
      <w:r w:rsidR="000B5C1E" w:rsidRPr="00921EC4">
        <w:rPr>
          <w:rFonts w:ascii="Times New Roman" w:hAnsi="Times New Roman" w:cs="Times New Roman"/>
          <w:sz w:val="18"/>
          <w:szCs w:val="18"/>
        </w:rPr>
        <w:t>s</w:t>
      </w:r>
      <w:r w:rsidRPr="00921EC4">
        <w:rPr>
          <w:rFonts w:ascii="Times New Roman" w:hAnsi="Times New Roman" w:cs="Times New Roman"/>
          <w:sz w:val="18"/>
          <w:szCs w:val="18"/>
        </w:rPr>
        <w:t>:</w:t>
      </w:r>
      <w:r w:rsidR="000B5C1E" w:rsidRPr="00921EC4">
        <w:rPr>
          <w:rFonts w:ascii="Times New Roman" w:hAnsi="Times New Roman" w:cs="Times New Roman"/>
          <w:sz w:val="18"/>
          <w:szCs w:val="18"/>
        </w:rPr>
        <w:t xml:space="preserve"> </w:t>
      </w:r>
      <w:r w:rsidR="00BA7263" w:rsidRPr="00921EC4">
        <w:rPr>
          <w:rFonts w:ascii="Times New Roman" w:hAnsi="Times New Roman" w:cs="Times New Roman"/>
          <w:sz w:val="18"/>
          <w:szCs w:val="18"/>
        </w:rPr>
        <w:t xml:space="preserve">hazard ratios   </w:t>
      </w:r>
      <w:r w:rsidR="000B5C1E" w:rsidRPr="00921EC4">
        <w:rPr>
          <w:rFonts w:ascii="Times New Roman" w:hAnsi="Times New Roman" w:cs="Times New Roman"/>
          <w:sz w:val="18"/>
          <w:szCs w:val="18"/>
        </w:rPr>
        <w:t>TNBC: triple-negative breast cancer</w:t>
      </w:r>
      <w:r w:rsidR="00BA7263" w:rsidRPr="00921EC4">
        <w:rPr>
          <w:rFonts w:ascii="Times New Roman" w:hAnsi="Times New Roman" w:cs="Times New Roman"/>
          <w:sz w:val="18"/>
          <w:szCs w:val="18"/>
        </w:rPr>
        <w:t xml:space="preserve">  </w:t>
      </w:r>
      <w:r w:rsidR="0068017B" w:rsidRPr="00921EC4">
        <w:rPr>
          <w:rFonts w:ascii="Times New Roman" w:hAnsi="Times New Roman" w:cs="Times New Roman"/>
          <w:sz w:val="18"/>
          <w:szCs w:val="18"/>
        </w:rPr>
        <w:t xml:space="preserve"> </w:t>
      </w:r>
      <w:r w:rsidR="00BA7263" w:rsidRPr="00921EC4">
        <w:rPr>
          <w:rFonts w:ascii="Times New Roman" w:hAnsi="Times New Roman" w:cs="Times New Roman"/>
          <w:sz w:val="18"/>
          <w:szCs w:val="18"/>
        </w:rPr>
        <w:t xml:space="preserve"> </w:t>
      </w:r>
      <w:r w:rsidR="000B5C1E" w:rsidRPr="00921EC4">
        <w:rPr>
          <w:rFonts w:ascii="Times New Roman" w:hAnsi="Times New Roman" w:cs="Times New Roman"/>
          <w:sz w:val="18"/>
          <w:szCs w:val="18"/>
        </w:rPr>
        <w:t xml:space="preserve">CI: </w:t>
      </w:r>
      <w:r w:rsidR="00BA7263" w:rsidRPr="00921EC4">
        <w:rPr>
          <w:rFonts w:ascii="Times New Roman" w:hAnsi="Times New Roman" w:cs="Times New Roman"/>
          <w:sz w:val="18"/>
          <w:szCs w:val="18"/>
        </w:rPr>
        <w:t xml:space="preserve">confidence interval </w:t>
      </w:r>
    </w:p>
    <w:p w14:paraId="3E04CF81" w14:textId="77777777" w:rsidR="001F28CB" w:rsidRPr="00921EC4" w:rsidRDefault="001F28CB">
      <w:pPr>
        <w:rPr>
          <w:rFonts w:ascii="Times New Roman" w:hAnsi="Times New Roman" w:cs="Times New Roman"/>
          <w:b/>
          <w:bCs/>
          <w:sz w:val="18"/>
          <w:szCs w:val="18"/>
        </w:rPr>
      </w:pPr>
    </w:p>
    <w:sectPr w:rsidR="001F28CB" w:rsidRPr="00921EC4" w:rsidSect="007609C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693E70" w14:textId="77777777" w:rsidR="00A768B0" w:rsidRDefault="00A768B0" w:rsidP="0030269B">
      <w:r>
        <w:separator/>
      </w:r>
    </w:p>
  </w:endnote>
  <w:endnote w:type="continuationSeparator" w:id="0">
    <w:p w14:paraId="1941ECC6" w14:textId="77777777" w:rsidR="00A768B0" w:rsidRDefault="00A768B0" w:rsidP="003026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PS497E2">
    <w:altName w:val="Cambria"/>
    <w:panose1 w:val="00000000000000000000"/>
    <w:charset w:val="00"/>
    <w:family w:val="roman"/>
    <w:notTrueType/>
    <w:pitch w:val="default"/>
  </w:font>
  <w:font w:name="STIX-Regular">
    <w:altName w:val="Cambria"/>
    <w:panose1 w:val="00000000000000000000"/>
    <w:charset w:val="00"/>
    <w:family w:val="roman"/>
    <w:notTrueType/>
    <w:pitch w:val="default"/>
  </w:font>
  <w:font w:name="TT15Et00">
    <w:altName w:val="Calibri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2FA10D" w14:textId="77777777" w:rsidR="00A768B0" w:rsidRDefault="00A768B0" w:rsidP="0030269B">
      <w:r>
        <w:separator/>
      </w:r>
    </w:p>
  </w:footnote>
  <w:footnote w:type="continuationSeparator" w:id="0">
    <w:p w14:paraId="618A8BBE" w14:textId="77777777" w:rsidR="00A768B0" w:rsidRDefault="00A768B0" w:rsidP="003026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3C12FC"/>
    <w:multiLevelType w:val="hybridMultilevel"/>
    <w:tmpl w:val="DA4C35F4"/>
    <w:lvl w:ilvl="0" w:tplc="0E567A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80C5630"/>
    <w:multiLevelType w:val="hybridMultilevel"/>
    <w:tmpl w:val="2E1C2D90"/>
    <w:lvl w:ilvl="0" w:tplc="4C62AA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50F3B28"/>
    <w:multiLevelType w:val="hybridMultilevel"/>
    <w:tmpl w:val="8BC478AA"/>
    <w:lvl w:ilvl="0" w:tplc="A2228C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7F5628D"/>
    <w:multiLevelType w:val="hybridMultilevel"/>
    <w:tmpl w:val="D1B2106A"/>
    <w:lvl w:ilvl="0" w:tplc="F7D8B3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2421CA3"/>
    <w:multiLevelType w:val="hybridMultilevel"/>
    <w:tmpl w:val="C450A894"/>
    <w:lvl w:ilvl="0" w:tplc="B9C09D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4DB3ED6"/>
    <w:multiLevelType w:val="hybridMultilevel"/>
    <w:tmpl w:val="C1E86EAC"/>
    <w:lvl w:ilvl="0" w:tplc="6E90F5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4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65E"/>
    <w:rsid w:val="0003783F"/>
    <w:rsid w:val="000B5C1E"/>
    <w:rsid w:val="000C5647"/>
    <w:rsid w:val="0011493D"/>
    <w:rsid w:val="00150A59"/>
    <w:rsid w:val="001C0A7D"/>
    <w:rsid w:val="001F28CB"/>
    <w:rsid w:val="00202849"/>
    <w:rsid w:val="002811D3"/>
    <w:rsid w:val="002E5841"/>
    <w:rsid w:val="0030269B"/>
    <w:rsid w:val="00320623"/>
    <w:rsid w:val="003222FC"/>
    <w:rsid w:val="00430FB4"/>
    <w:rsid w:val="004977AE"/>
    <w:rsid w:val="006673B1"/>
    <w:rsid w:val="0068017B"/>
    <w:rsid w:val="00697D50"/>
    <w:rsid w:val="007609C0"/>
    <w:rsid w:val="007929D3"/>
    <w:rsid w:val="007D4E75"/>
    <w:rsid w:val="008D455F"/>
    <w:rsid w:val="00921EC4"/>
    <w:rsid w:val="009455A4"/>
    <w:rsid w:val="00965C6E"/>
    <w:rsid w:val="009B1F21"/>
    <w:rsid w:val="009F63AA"/>
    <w:rsid w:val="00A14952"/>
    <w:rsid w:val="00A768B0"/>
    <w:rsid w:val="00AE6770"/>
    <w:rsid w:val="00AF5D70"/>
    <w:rsid w:val="00B26660"/>
    <w:rsid w:val="00B34591"/>
    <w:rsid w:val="00B507DB"/>
    <w:rsid w:val="00B7265E"/>
    <w:rsid w:val="00B8369C"/>
    <w:rsid w:val="00B90657"/>
    <w:rsid w:val="00BA7263"/>
    <w:rsid w:val="00BC6AEF"/>
    <w:rsid w:val="00BD40AC"/>
    <w:rsid w:val="00C375A8"/>
    <w:rsid w:val="00C753C4"/>
    <w:rsid w:val="00CD75C8"/>
    <w:rsid w:val="00D36D17"/>
    <w:rsid w:val="00D43292"/>
    <w:rsid w:val="00D509BB"/>
    <w:rsid w:val="00E54594"/>
    <w:rsid w:val="00E93AC6"/>
    <w:rsid w:val="00EA0E4E"/>
    <w:rsid w:val="00EA623C"/>
    <w:rsid w:val="00EF4BEA"/>
    <w:rsid w:val="00F46753"/>
    <w:rsid w:val="00F51141"/>
    <w:rsid w:val="00FD11E0"/>
    <w:rsid w:val="00FD2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CDFFCE"/>
  <w15:chartTrackingRefBased/>
  <w15:docId w15:val="{B27BAC77-BFAE-4AE9-9233-0023158D8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26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C753C4"/>
    <w:rPr>
      <w:rFonts w:ascii="AdvPS497E2" w:hAnsi="AdvPS497E2" w:hint="default"/>
      <w:b w:val="0"/>
      <w:bCs w:val="0"/>
      <w:i w:val="0"/>
      <w:iCs w:val="0"/>
      <w:color w:val="000000"/>
      <w:sz w:val="18"/>
      <w:szCs w:val="18"/>
    </w:rPr>
  </w:style>
  <w:style w:type="paragraph" w:styleId="a4">
    <w:name w:val="header"/>
    <w:basedOn w:val="a"/>
    <w:link w:val="a5"/>
    <w:uiPriority w:val="99"/>
    <w:unhideWhenUsed/>
    <w:rsid w:val="003026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0269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026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0269B"/>
    <w:rPr>
      <w:sz w:val="18"/>
      <w:szCs w:val="18"/>
    </w:rPr>
  </w:style>
  <w:style w:type="paragraph" w:styleId="a8">
    <w:name w:val="List Paragraph"/>
    <w:basedOn w:val="a"/>
    <w:uiPriority w:val="34"/>
    <w:qFormat/>
    <w:rsid w:val="0030269B"/>
    <w:pPr>
      <w:ind w:firstLineChars="200" w:firstLine="420"/>
    </w:pPr>
  </w:style>
  <w:style w:type="character" w:customStyle="1" w:styleId="fontstyle21">
    <w:name w:val="fontstyle21"/>
    <w:basedOn w:val="a0"/>
    <w:rsid w:val="0003783F"/>
    <w:rPr>
      <w:rFonts w:ascii="STIX-Regular" w:hAnsi="STIX-Regular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845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32E673-BEB9-4516-A6AB-113A63B2FC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3</Pages>
  <Words>753</Words>
  <Characters>4298</Characters>
  <Application>Microsoft Office Word</Application>
  <DocSecurity>0</DocSecurity>
  <Lines>35</Lines>
  <Paragraphs>10</Paragraphs>
  <ScaleCrop>false</ScaleCrop>
  <Company/>
  <LinksUpToDate>false</LinksUpToDate>
  <CharactersWithSpaces>5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o Xingfa</dc:creator>
  <cp:keywords/>
  <dc:description/>
  <cp:lastModifiedBy>Huo Xingfa</cp:lastModifiedBy>
  <cp:revision>35</cp:revision>
  <dcterms:created xsi:type="dcterms:W3CDTF">2020-12-21T12:37:00Z</dcterms:created>
  <dcterms:modified xsi:type="dcterms:W3CDTF">2020-12-25T15:16:00Z</dcterms:modified>
</cp:coreProperties>
</file>